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9068D" w14:textId="0D07857D" w:rsidR="006753E2" w:rsidRDefault="00351CE3" w:rsidP="00351CE3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51C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33F14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351CE3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351CE3">
        <w:rPr>
          <w:rFonts w:ascii="Times New Roman" w:hAnsi="Times New Roman" w:cs="Times New Roman"/>
          <w:sz w:val="24"/>
          <w:szCs w:val="24"/>
        </w:rPr>
        <w:t xml:space="preserve"> Item-Total Correlations and Cronbach’s Alpha for the Modified COVID-19 Stress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2070"/>
        <w:gridCol w:w="2965"/>
      </w:tblGrid>
      <w:tr w:rsidR="00351CE3" w14:paraId="437CDD02" w14:textId="77777777" w:rsidTr="00B1490F">
        <w:tc>
          <w:tcPr>
            <w:tcW w:w="4315" w:type="dxa"/>
          </w:tcPr>
          <w:p w14:paraId="72364D6A" w14:textId="04AE8D61" w:rsidR="00351CE3" w:rsidRPr="00AF65F5" w:rsidRDefault="00A62EF1" w:rsidP="00351CE3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cale</w:t>
            </w:r>
          </w:p>
        </w:tc>
        <w:tc>
          <w:tcPr>
            <w:tcW w:w="2070" w:type="dxa"/>
          </w:tcPr>
          <w:p w14:paraId="2844C588" w14:textId="68BC380B" w:rsidR="00351CE3" w:rsidRPr="00AF65F5" w:rsidRDefault="00A62EF1" w:rsidP="00351CE3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965" w:type="dxa"/>
          </w:tcPr>
          <w:p w14:paraId="715ACD24" w14:textId="390A1BD4" w:rsidR="00351CE3" w:rsidRPr="00AF65F5" w:rsidRDefault="00A62EF1" w:rsidP="00351CE3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-Total Correlation</w:t>
            </w:r>
          </w:p>
        </w:tc>
      </w:tr>
      <w:tr w:rsidR="00351CE3" w14:paraId="399F12B0" w14:textId="77777777" w:rsidTr="00B1490F">
        <w:tc>
          <w:tcPr>
            <w:tcW w:w="4315" w:type="dxa"/>
          </w:tcPr>
          <w:p w14:paraId="2837642E" w14:textId="008EB784" w:rsidR="00351CE3" w:rsidRDefault="00E85DF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ng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α</w:t>
            </w:r>
            <w:r w:rsidR="00D81399">
              <w:rPr>
                <w:rFonts w:ascii="Times New Roman" w:hAnsi="Times New Roman" w:cs="Times New Roman"/>
                <w:sz w:val="24"/>
                <w:szCs w:val="24"/>
              </w:rPr>
              <w:t xml:space="preserve"> = 0.88)</w:t>
            </w:r>
          </w:p>
        </w:tc>
        <w:tc>
          <w:tcPr>
            <w:tcW w:w="2070" w:type="dxa"/>
          </w:tcPr>
          <w:p w14:paraId="700AF301" w14:textId="3A61A4E6" w:rsidR="00D81399" w:rsidRDefault="00D8139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965" w:type="dxa"/>
          </w:tcPr>
          <w:p w14:paraId="6F195357" w14:textId="7340B756" w:rsidR="00351CE3" w:rsidRDefault="00D85C8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351CE3" w14:paraId="3C088E90" w14:textId="77777777" w:rsidTr="00B1490F">
        <w:tc>
          <w:tcPr>
            <w:tcW w:w="4315" w:type="dxa"/>
          </w:tcPr>
          <w:p w14:paraId="269CBAF0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5BC4A39" w14:textId="482A5B38" w:rsidR="00351CE3" w:rsidRDefault="00D8139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965" w:type="dxa"/>
          </w:tcPr>
          <w:p w14:paraId="03786007" w14:textId="71B57F27" w:rsidR="00351CE3" w:rsidRDefault="00D85C8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351CE3" w14:paraId="0E7CF0E2" w14:textId="77777777" w:rsidTr="00B1490F">
        <w:tc>
          <w:tcPr>
            <w:tcW w:w="4315" w:type="dxa"/>
          </w:tcPr>
          <w:p w14:paraId="2F51EF9F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5628146" w14:textId="6D41AC4E" w:rsidR="00351CE3" w:rsidRDefault="00D8139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965" w:type="dxa"/>
          </w:tcPr>
          <w:p w14:paraId="5F064474" w14:textId="4F40C614" w:rsidR="00351CE3" w:rsidRDefault="00D85C8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351CE3" w14:paraId="0D4C500C" w14:textId="77777777" w:rsidTr="00B1490F">
        <w:tc>
          <w:tcPr>
            <w:tcW w:w="4315" w:type="dxa"/>
          </w:tcPr>
          <w:p w14:paraId="6A31C04D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1AB3EA4" w14:textId="30DD5479" w:rsidR="00351CE3" w:rsidRDefault="00D8139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2965" w:type="dxa"/>
          </w:tcPr>
          <w:p w14:paraId="718EC5EF" w14:textId="3A51916E" w:rsidR="00351CE3" w:rsidRDefault="00D85C8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351CE3" w14:paraId="70038F0E" w14:textId="77777777" w:rsidTr="00B1490F">
        <w:tc>
          <w:tcPr>
            <w:tcW w:w="4315" w:type="dxa"/>
          </w:tcPr>
          <w:p w14:paraId="43A79754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F65497C" w14:textId="7B6BD577" w:rsidR="00351CE3" w:rsidRDefault="00D8139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2965" w:type="dxa"/>
          </w:tcPr>
          <w:p w14:paraId="3BC0D6F7" w14:textId="4CE90373" w:rsidR="00351CE3" w:rsidRDefault="00D85C8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51CE3" w14:paraId="37C85FCA" w14:textId="77777777" w:rsidTr="00B1490F">
        <w:tc>
          <w:tcPr>
            <w:tcW w:w="4315" w:type="dxa"/>
          </w:tcPr>
          <w:p w14:paraId="531151E6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A7FCA4E" w14:textId="76840162" w:rsidR="00351CE3" w:rsidRDefault="00D8139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2965" w:type="dxa"/>
          </w:tcPr>
          <w:p w14:paraId="738105CC" w14:textId="03BF6888" w:rsidR="00351CE3" w:rsidRDefault="00D85C8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351CE3" w14:paraId="255B08BF" w14:textId="77777777" w:rsidTr="00B1490F">
        <w:tc>
          <w:tcPr>
            <w:tcW w:w="4315" w:type="dxa"/>
          </w:tcPr>
          <w:p w14:paraId="1D0FABD1" w14:textId="0A0E9DBF" w:rsidR="00351CE3" w:rsidRDefault="00863E4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economic Conseq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63E4F">
              <w:rPr>
                <w:rFonts w:ascii="Times New Roman" w:hAnsi="Times New Roman" w:cs="Times New Roman"/>
                <w:sz w:val="24"/>
                <w:szCs w:val="24"/>
              </w:rPr>
              <w:t>α = 0.</w:t>
            </w:r>
            <w:r w:rsidR="004A27B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863E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7D3F25D2" w14:textId="2A1FFDFC" w:rsidR="00351CE3" w:rsidRDefault="004A27B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1</w:t>
            </w:r>
          </w:p>
        </w:tc>
        <w:tc>
          <w:tcPr>
            <w:tcW w:w="2965" w:type="dxa"/>
          </w:tcPr>
          <w:p w14:paraId="7A9AF2A1" w14:textId="6B9CFB9B" w:rsidR="00351CE3" w:rsidRDefault="00815AC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51CE3" w14:paraId="5E8BB0CF" w14:textId="77777777" w:rsidTr="00B1490F">
        <w:tc>
          <w:tcPr>
            <w:tcW w:w="4315" w:type="dxa"/>
          </w:tcPr>
          <w:p w14:paraId="306B3D69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D1FBD90" w14:textId="2A9A0269" w:rsidR="00351CE3" w:rsidRDefault="004A27B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2</w:t>
            </w:r>
          </w:p>
        </w:tc>
        <w:tc>
          <w:tcPr>
            <w:tcW w:w="2965" w:type="dxa"/>
          </w:tcPr>
          <w:p w14:paraId="65B7FDAD" w14:textId="7555445F" w:rsidR="00351CE3" w:rsidRDefault="00815AC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51CE3" w14:paraId="357B2BEC" w14:textId="77777777" w:rsidTr="00B1490F">
        <w:tc>
          <w:tcPr>
            <w:tcW w:w="4315" w:type="dxa"/>
          </w:tcPr>
          <w:p w14:paraId="300AE2AC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CA6A26C" w14:textId="285788A4" w:rsidR="00351CE3" w:rsidRDefault="004A27B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3</w:t>
            </w:r>
          </w:p>
        </w:tc>
        <w:tc>
          <w:tcPr>
            <w:tcW w:w="2965" w:type="dxa"/>
          </w:tcPr>
          <w:p w14:paraId="0FB1DD15" w14:textId="55FD6E75" w:rsidR="00351CE3" w:rsidRDefault="00EB268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351CE3" w14:paraId="11C23915" w14:textId="77777777" w:rsidTr="00B1490F">
        <w:tc>
          <w:tcPr>
            <w:tcW w:w="4315" w:type="dxa"/>
          </w:tcPr>
          <w:p w14:paraId="5150C68A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2DD72C1" w14:textId="1CB94250" w:rsidR="00351CE3" w:rsidRDefault="004A27B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4</w:t>
            </w:r>
          </w:p>
        </w:tc>
        <w:tc>
          <w:tcPr>
            <w:tcW w:w="2965" w:type="dxa"/>
          </w:tcPr>
          <w:p w14:paraId="248808B1" w14:textId="09E561AC" w:rsidR="00351CE3" w:rsidRDefault="00EB268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351CE3" w14:paraId="0D2E96EC" w14:textId="77777777" w:rsidTr="00B1490F">
        <w:tc>
          <w:tcPr>
            <w:tcW w:w="4315" w:type="dxa"/>
          </w:tcPr>
          <w:p w14:paraId="631498BE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834A11E" w14:textId="31A4C742" w:rsidR="00351CE3" w:rsidRDefault="004A27B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5</w:t>
            </w:r>
          </w:p>
        </w:tc>
        <w:tc>
          <w:tcPr>
            <w:tcW w:w="2965" w:type="dxa"/>
          </w:tcPr>
          <w:p w14:paraId="0615CB8D" w14:textId="2C1684B6" w:rsidR="00351CE3" w:rsidRDefault="00EB268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351CE3" w14:paraId="6E7893C8" w14:textId="77777777" w:rsidTr="00B1490F">
        <w:tc>
          <w:tcPr>
            <w:tcW w:w="4315" w:type="dxa"/>
          </w:tcPr>
          <w:p w14:paraId="55AC15B3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5C962B2" w14:textId="5190E314" w:rsidR="00351CE3" w:rsidRDefault="004A27B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6</w:t>
            </w:r>
          </w:p>
        </w:tc>
        <w:tc>
          <w:tcPr>
            <w:tcW w:w="2965" w:type="dxa"/>
          </w:tcPr>
          <w:p w14:paraId="59DC2B5E" w14:textId="6DE87D19" w:rsidR="00351CE3" w:rsidRDefault="00EB268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351CE3" w14:paraId="6D2B81A5" w14:textId="77777777" w:rsidTr="00B1490F">
        <w:tc>
          <w:tcPr>
            <w:tcW w:w="4315" w:type="dxa"/>
          </w:tcPr>
          <w:p w14:paraId="22CA494F" w14:textId="1F600CCD" w:rsidR="00351CE3" w:rsidRDefault="004A27BF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am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E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3E4F" w:rsidRPr="00863E4F">
              <w:rPr>
                <w:rFonts w:ascii="Times New Roman" w:hAnsi="Times New Roman" w:cs="Times New Roman"/>
                <w:sz w:val="24"/>
                <w:szCs w:val="24"/>
              </w:rPr>
              <w:t>α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863E4F" w:rsidRPr="00863E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456B13AC" w14:textId="0489CC96" w:rsidR="00351CE3" w:rsidRDefault="00932B3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965" w:type="dxa"/>
          </w:tcPr>
          <w:p w14:paraId="37DE7B43" w14:textId="7E5B0D38" w:rsidR="00351CE3" w:rsidRDefault="00954BC6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351CE3" w14:paraId="06DA1CE9" w14:textId="77777777" w:rsidTr="00B1490F">
        <w:tc>
          <w:tcPr>
            <w:tcW w:w="4315" w:type="dxa"/>
          </w:tcPr>
          <w:p w14:paraId="39197BA5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1A94794" w14:textId="2DDF3301" w:rsidR="00351CE3" w:rsidRDefault="00932B3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965" w:type="dxa"/>
          </w:tcPr>
          <w:p w14:paraId="762BBC0C" w14:textId="02B3EBD9" w:rsidR="00351CE3" w:rsidRDefault="00954BC6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351CE3" w14:paraId="560167DD" w14:textId="77777777" w:rsidTr="00B1490F">
        <w:tc>
          <w:tcPr>
            <w:tcW w:w="4315" w:type="dxa"/>
          </w:tcPr>
          <w:p w14:paraId="7893D68E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A9B0377" w14:textId="31BA40DB" w:rsidR="00351CE3" w:rsidRDefault="00932B3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2965" w:type="dxa"/>
          </w:tcPr>
          <w:p w14:paraId="07E0CC11" w14:textId="10BDF0E1" w:rsidR="00351CE3" w:rsidRDefault="0089474A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351CE3" w14:paraId="0C197430" w14:textId="77777777" w:rsidTr="00B1490F">
        <w:tc>
          <w:tcPr>
            <w:tcW w:w="4315" w:type="dxa"/>
          </w:tcPr>
          <w:p w14:paraId="0EFA7243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8FE3A2C" w14:textId="0C21B5CB" w:rsidR="00351CE3" w:rsidRDefault="00932B3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2965" w:type="dxa"/>
          </w:tcPr>
          <w:p w14:paraId="0C0A8EEB" w14:textId="08030DD3" w:rsidR="00351CE3" w:rsidRDefault="0089474A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51CE3" w14:paraId="436FA17F" w14:textId="77777777" w:rsidTr="00B1490F">
        <w:tc>
          <w:tcPr>
            <w:tcW w:w="4315" w:type="dxa"/>
          </w:tcPr>
          <w:p w14:paraId="478B0C5C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C6604BB" w14:textId="56298897" w:rsidR="00351CE3" w:rsidRDefault="00932B3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2965" w:type="dxa"/>
          </w:tcPr>
          <w:p w14:paraId="30D05592" w14:textId="5BF5BE02" w:rsidR="00351CE3" w:rsidRDefault="0089474A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351CE3" w14:paraId="0BE93111" w14:textId="77777777" w:rsidTr="00B1490F">
        <w:tc>
          <w:tcPr>
            <w:tcW w:w="4315" w:type="dxa"/>
          </w:tcPr>
          <w:p w14:paraId="2C936EB6" w14:textId="326EE4FB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F0B1356" w14:textId="065813BE" w:rsidR="00351CE3" w:rsidRDefault="00932B3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2965" w:type="dxa"/>
          </w:tcPr>
          <w:p w14:paraId="56F18E33" w14:textId="26439F0B" w:rsidR="00351CE3" w:rsidRDefault="0089474A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351CE3" w14:paraId="1631F7C5" w14:textId="77777777" w:rsidTr="00B1490F">
        <w:tc>
          <w:tcPr>
            <w:tcW w:w="4315" w:type="dxa"/>
          </w:tcPr>
          <w:p w14:paraId="0C0C1A4B" w14:textId="7D67C55B" w:rsidR="00351CE3" w:rsidRDefault="00932B39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umatic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63E4F">
              <w:rPr>
                <w:rFonts w:ascii="Times New Roman" w:hAnsi="Times New Roman" w:cs="Times New Roman"/>
                <w:sz w:val="24"/>
                <w:szCs w:val="24"/>
              </w:rPr>
              <w:t>α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863E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47595CCD" w14:textId="43A061E2" w:rsidR="00351CE3" w:rsidRDefault="006D5444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1</w:t>
            </w:r>
          </w:p>
        </w:tc>
        <w:tc>
          <w:tcPr>
            <w:tcW w:w="2965" w:type="dxa"/>
          </w:tcPr>
          <w:p w14:paraId="4A4A0F18" w14:textId="3AB856F1" w:rsidR="00351CE3" w:rsidRDefault="0089474A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351CE3" w14:paraId="7E79B01B" w14:textId="77777777" w:rsidTr="00B1490F">
        <w:tc>
          <w:tcPr>
            <w:tcW w:w="4315" w:type="dxa"/>
          </w:tcPr>
          <w:p w14:paraId="15FAF133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703E095" w14:textId="62D83640" w:rsidR="00351CE3" w:rsidRDefault="006D5444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2</w:t>
            </w:r>
          </w:p>
        </w:tc>
        <w:tc>
          <w:tcPr>
            <w:tcW w:w="2965" w:type="dxa"/>
          </w:tcPr>
          <w:p w14:paraId="4ACB90AA" w14:textId="0DFFDE72" w:rsidR="00351CE3" w:rsidRDefault="0089474A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351CE3" w14:paraId="2B48561F" w14:textId="77777777" w:rsidTr="00B1490F">
        <w:tc>
          <w:tcPr>
            <w:tcW w:w="4315" w:type="dxa"/>
          </w:tcPr>
          <w:p w14:paraId="1D6600A9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D3408D1" w14:textId="2F438290" w:rsidR="00351CE3" w:rsidRDefault="006D5444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3</w:t>
            </w:r>
          </w:p>
        </w:tc>
        <w:tc>
          <w:tcPr>
            <w:tcW w:w="2965" w:type="dxa"/>
          </w:tcPr>
          <w:p w14:paraId="00432753" w14:textId="095765B0" w:rsidR="00351CE3" w:rsidRDefault="0089474A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51CE3" w14:paraId="1642D30D" w14:textId="77777777" w:rsidTr="00B1490F">
        <w:tc>
          <w:tcPr>
            <w:tcW w:w="4315" w:type="dxa"/>
          </w:tcPr>
          <w:p w14:paraId="111CBB3B" w14:textId="77777777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64791BD" w14:textId="7926017B" w:rsidR="00351CE3" w:rsidRDefault="006D5444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4</w:t>
            </w:r>
          </w:p>
        </w:tc>
        <w:tc>
          <w:tcPr>
            <w:tcW w:w="2965" w:type="dxa"/>
          </w:tcPr>
          <w:p w14:paraId="52AEC831" w14:textId="572DC1EE" w:rsidR="00351CE3" w:rsidRDefault="0089474A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351CE3" w14:paraId="51AEF11E" w14:textId="77777777" w:rsidTr="00B1490F">
        <w:tc>
          <w:tcPr>
            <w:tcW w:w="4315" w:type="dxa"/>
          </w:tcPr>
          <w:p w14:paraId="1CA745A2" w14:textId="0D4DD945" w:rsidR="00351CE3" w:rsidRDefault="00351CE3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8271C43" w14:textId="0E2E8A39" w:rsidR="00351CE3" w:rsidRDefault="006D5444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5</w:t>
            </w:r>
          </w:p>
        </w:tc>
        <w:tc>
          <w:tcPr>
            <w:tcW w:w="2965" w:type="dxa"/>
          </w:tcPr>
          <w:p w14:paraId="6F7409F5" w14:textId="6C42CF67" w:rsidR="00351CE3" w:rsidRDefault="00B85F1B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A62EF1" w14:paraId="3851A94A" w14:textId="77777777" w:rsidTr="00B1490F">
        <w:tc>
          <w:tcPr>
            <w:tcW w:w="4315" w:type="dxa"/>
          </w:tcPr>
          <w:p w14:paraId="74B4BF97" w14:textId="77777777" w:rsidR="00A62EF1" w:rsidRDefault="00A62EF1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526F958" w14:textId="53DAB47E" w:rsidR="00A62EF1" w:rsidRDefault="006D5444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6</w:t>
            </w:r>
          </w:p>
        </w:tc>
        <w:tc>
          <w:tcPr>
            <w:tcW w:w="2965" w:type="dxa"/>
          </w:tcPr>
          <w:p w14:paraId="5338779D" w14:textId="74EEF0CA" w:rsidR="00A62EF1" w:rsidRDefault="00B85F1B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A62EF1" w14:paraId="7F22479F" w14:textId="77777777" w:rsidTr="00B1490F">
        <w:tc>
          <w:tcPr>
            <w:tcW w:w="4315" w:type="dxa"/>
          </w:tcPr>
          <w:p w14:paraId="2FD83AE6" w14:textId="6B598DE2" w:rsidR="00A62EF1" w:rsidRDefault="004C09B5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65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c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2B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2B39" w:rsidRPr="00863E4F">
              <w:rPr>
                <w:rFonts w:ascii="Times New Roman" w:hAnsi="Times New Roman" w:cs="Times New Roman"/>
                <w:sz w:val="24"/>
                <w:szCs w:val="24"/>
              </w:rPr>
              <w:t>α = 0.88)</w:t>
            </w:r>
          </w:p>
        </w:tc>
        <w:tc>
          <w:tcPr>
            <w:tcW w:w="2070" w:type="dxa"/>
          </w:tcPr>
          <w:p w14:paraId="15585A2E" w14:textId="03B9A1B4" w:rsidR="00A62EF1" w:rsidRDefault="006D5444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1</w:t>
            </w:r>
          </w:p>
        </w:tc>
        <w:tc>
          <w:tcPr>
            <w:tcW w:w="2965" w:type="dxa"/>
          </w:tcPr>
          <w:p w14:paraId="79885B44" w14:textId="68F061F7" w:rsidR="00A62EF1" w:rsidRDefault="00B85F1B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62EF1" w14:paraId="03968469" w14:textId="77777777" w:rsidTr="00B1490F">
        <w:tc>
          <w:tcPr>
            <w:tcW w:w="4315" w:type="dxa"/>
          </w:tcPr>
          <w:p w14:paraId="61228BC8" w14:textId="77777777" w:rsidR="00A62EF1" w:rsidRDefault="00A62EF1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5595C97" w14:textId="728864DB" w:rsidR="00A62EF1" w:rsidRDefault="006D5444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2</w:t>
            </w:r>
          </w:p>
        </w:tc>
        <w:tc>
          <w:tcPr>
            <w:tcW w:w="2965" w:type="dxa"/>
          </w:tcPr>
          <w:p w14:paraId="5041B3AB" w14:textId="243D2DA2" w:rsidR="00A62EF1" w:rsidRDefault="00B85F1B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A62EF1" w14:paraId="76BD4481" w14:textId="77777777" w:rsidTr="00B1490F">
        <w:tc>
          <w:tcPr>
            <w:tcW w:w="4315" w:type="dxa"/>
          </w:tcPr>
          <w:p w14:paraId="40626917" w14:textId="77777777" w:rsidR="00A62EF1" w:rsidRDefault="00A62EF1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A6672FF" w14:textId="42B04431" w:rsidR="00A62EF1" w:rsidRDefault="006D5444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3</w:t>
            </w:r>
          </w:p>
        </w:tc>
        <w:tc>
          <w:tcPr>
            <w:tcW w:w="2965" w:type="dxa"/>
          </w:tcPr>
          <w:p w14:paraId="675659BB" w14:textId="3FB3A196" w:rsidR="00A62EF1" w:rsidRDefault="00B85F1B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A62EF1" w14:paraId="2CB8B9FD" w14:textId="77777777" w:rsidTr="00B1490F">
        <w:tc>
          <w:tcPr>
            <w:tcW w:w="4315" w:type="dxa"/>
          </w:tcPr>
          <w:p w14:paraId="55FA0671" w14:textId="77777777" w:rsidR="00A62EF1" w:rsidRDefault="00A62EF1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3D6075F" w14:textId="335236BE" w:rsidR="00A62EF1" w:rsidRDefault="006D5444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4</w:t>
            </w:r>
          </w:p>
        </w:tc>
        <w:tc>
          <w:tcPr>
            <w:tcW w:w="2965" w:type="dxa"/>
          </w:tcPr>
          <w:p w14:paraId="74E5BE0C" w14:textId="6F9AF312" w:rsidR="00A62EF1" w:rsidRDefault="00B85F1B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62EF1" w14:paraId="1F28856F" w14:textId="77777777" w:rsidTr="00B1490F">
        <w:tc>
          <w:tcPr>
            <w:tcW w:w="4315" w:type="dxa"/>
          </w:tcPr>
          <w:p w14:paraId="45C3DA7A" w14:textId="77777777" w:rsidR="00A62EF1" w:rsidRDefault="00A62EF1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5A163AC" w14:textId="7B9D70DD" w:rsidR="00A62EF1" w:rsidRDefault="006D5444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5</w:t>
            </w:r>
          </w:p>
        </w:tc>
        <w:tc>
          <w:tcPr>
            <w:tcW w:w="2965" w:type="dxa"/>
          </w:tcPr>
          <w:p w14:paraId="1B797FCC" w14:textId="03D2A827" w:rsidR="00A62EF1" w:rsidRDefault="00B85F1B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A62EF1" w14:paraId="380FB00A" w14:textId="77777777" w:rsidTr="00B1490F">
        <w:tc>
          <w:tcPr>
            <w:tcW w:w="4315" w:type="dxa"/>
          </w:tcPr>
          <w:p w14:paraId="7093C25F" w14:textId="77777777" w:rsidR="00A62EF1" w:rsidRDefault="00A62EF1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F94A88D" w14:textId="176D3FFA" w:rsidR="00A62EF1" w:rsidRDefault="006D5444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6</w:t>
            </w:r>
          </w:p>
        </w:tc>
        <w:tc>
          <w:tcPr>
            <w:tcW w:w="2965" w:type="dxa"/>
          </w:tcPr>
          <w:p w14:paraId="351314BF" w14:textId="7D5F8863" w:rsidR="00A62EF1" w:rsidRDefault="00B85F1B" w:rsidP="00351CE3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</w:tbl>
    <w:p w14:paraId="63E90677" w14:textId="06DE2ECE" w:rsidR="00351CE3" w:rsidRPr="00351CE3" w:rsidRDefault="00764179" w:rsidP="00351CE3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764179">
        <w:rPr>
          <w:rFonts w:ascii="Times New Roman" w:hAnsi="Times New Roman" w:cs="Times New Roman"/>
          <w:sz w:val="24"/>
          <w:szCs w:val="24"/>
        </w:rPr>
        <w:t>Note: These values reflect analyses using the modified COVID-19 Stress Sca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4178B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04178B"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16/j.janxdis.2020.102232","ISSN":"0887-6185","author":[{"dropping-particle":"","family":"Taylor","given":"Steven","non-dropping-particle":"","parse-names":false,"suffix":""},{"dropping-particle":"","family":"Landry","given":"Caeleigh A","non-dropping-particle":"","parse-names":false,"suffix":""},{"dropping-particle":"","family":"Paluszek","given":"Michelle M","non-dropping-particle":"","parse-names":false,"suffix":""},{"dropping-particle":"","family":"Fergus","given":"Thomas A","non-dropping-particle":"","parse-names":false,"suffix":""},{"dropping-particle":"","family":"Mckay","given":"Dean","non-dropping-particle":"","parse-names":false,"suffix":""},{"dropping-particle":"","family":"Asmundson","given":"Gordon J G","non-dropping-particle":"","parse-names":false,"suffix":""}],"container-title":"Journal of Anxiety Disorders","id":"ITEM-1","issue":"May","issued":{"date-parts":[["2020"]]},"page":"102232","publisher":"Elsevier","title":"Development and initial validation of the COVID Stress Scales","type":"article-journal","volume":"72"},"uris":["http://www.mendeley.com/documents/?uuid=6bc36016-1ecb-4609-a581-4219ffd3d7be"]}],"mendeley":{"formattedCitation":"(Taylor et al., 2020)","plainTextFormattedCitation":"(Taylor et al., 2020)"},"properties":{"noteIndex":0},"schema":"https://github.com/citation-style-language/schema/raw/master/csl-citation.json"}</w:instrText>
      </w:r>
      <w:r w:rsidR="0004178B">
        <w:rPr>
          <w:rFonts w:ascii="Times New Roman" w:hAnsi="Times New Roman" w:cs="Times New Roman"/>
          <w:sz w:val="24"/>
          <w:szCs w:val="24"/>
        </w:rPr>
        <w:fldChar w:fldCharType="separate"/>
      </w:r>
      <w:r w:rsidR="0004178B" w:rsidRPr="0004178B">
        <w:rPr>
          <w:rFonts w:ascii="Times New Roman" w:hAnsi="Times New Roman" w:cs="Times New Roman"/>
          <w:noProof/>
          <w:sz w:val="24"/>
          <w:szCs w:val="24"/>
        </w:rPr>
        <w:t>(Taylor et al., 2020)</w:t>
      </w:r>
      <w:r w:rsidR="0004178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51CE3" w:rsidRPr="00351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CE3"/>
    <w:rsid w:val="0004178B"/>
    <w:rsid w:val="001A6C64"/>
    <w:rsid w:val="00333F14"/>
    <w:rsid w:val="00351CE3"/>
    <w:rsid w:val="003D0DF4"/>
    <w:rsid w:val="004A27BF"/>
    <w:rsid w:val="004C09B5"/>
    <w:rsid w:val="006753E2"/>
    <w:rsid w:val="006D5444"/>
    <w:rsid w:val="00764179"/>
    <w:rsid w:val="00815ACF"/>
    <w:rsid w:val="00863E4F"/>
    <w:rsid w:val="0089474A"/>
    <w:rsid w:val="008A6FC6"/>
    <w:rsid w:val="00932B39"/>
    <w:rsid w:val="00954BC6"/>
    <w:rsid w:val="00A62EF1"/>
    <w:rsid w:val="00AF44B4"/>
    <w:rsid w:val="00AF65F5"/>
    <w:rsid w:val="00B1490F"/>
    <w:rsid w:val="00B85F1B"/>
    <w:rsid w:val="00C20762"/>
    <w:rsid w:val="00C21D0D"/>
    <w:rsid w:val="00D81399"/>
    <w:rsid w:val="00D85C89"/>
    <w:rsid w:val="00E85DF9"/>
    <w:rsid w:val="00EB268F"/>
    <w:rsid w:val="00EE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EB994"/>
  <w15:chartTrackingRefBased/>
  <w15:docId w15:val="{F0B6DF02-0DEC-4482-B87C-6051027AC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1C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C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C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C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C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C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C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C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C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C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C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C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C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C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C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C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C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CE3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1C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C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1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C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1C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C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C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1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yere Reid</dc:creator>
  <cp:keywords/>
  <dc:description/>
  <cp:lastModifiedBy>Reid, Chinyere</cp:lastModifiedBy>
  <cp:revision>2</cp:revision>
  <dcterms:created xsi:type="dcterms:W3CDTF">2025-12-15T14:38:00Z</dcterms:created>
  <dcterms:modified xsi:type="dcterms:W3CDTF">2025-12-15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deprecated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nature-publishing-group-vancouver</vt:lpwstr>
  </property>
  <property fmtid="{D5CDD505-2E9C-101B-9397-08002B2CF9AE}" pid="14" name="Mendeley Recent Style Name 5_1">
    <vt:lpwstr>Nature Publishing Group - Vancouver</vt:lpwstr>
  </property>
  <property fmtid="{D5CDD505-2E9C-101B-9397-08002B2CF9AE}" pid="15" name="Mendeley Recent Style Id 6_1">
    <vt:lpwstr>http://www.zotero.org/styles/sage-vancouver-brackets</vt:lpwstr>
  </property>
  <property fmtid="{D5CDD505-2E9C-101B-9397-08002B2CF9AE}" pid="16" name="Mendeley Recent Style Name 6_1">
    <vt:lpwstr>SAGE - Vancouver (brackets)</vt:lpwstr>
  </property>
  <property fmtid="{D5CDD505-2E9C-101B-9397-08002B2CF9AE}" pid="17" name="Mendeley Recent Style Id 7_1">
    <vt:lpwstr>http://www.zotero.org/styles/springer-vancouver-brackets</vt:lpwstr>
  </property>
  <property fmtid="{D5CDD505-2E9C-101B-9397-08002B2CF9AE}" pid="18" name="Mendeley Recent Style Name 7_1">
    <vt:lpwstr>Springer - Vancouver (brackets)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ancouver-superscript</vt:lpwstr>
  </property>
  <property fmtid="{D5CDD505-2E9C-101B-9397-08002B2CF9AE}" pid="22" name="Mendeley Recent Style Name 9_1">
    <vt:lpwstr>Vancouver (superscript)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5f3cc27-a3ab-3b62-a0de-bf6329a9f7c4</vt:lpwstr>
  </property>
</Properties>
</file>